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257A3" w:rsidRDefault="003B6DD3">
      <w:bookmarkStart w:id="0" w:name="_GoBack"/>
      <w:bookmarkEnd w:id="0"/>
      <w:r>
        <w:rPr>
          <w:rFonts w:hint="eastAsia"/>
        </w:rPr>
        <w:t xml:space="preserve">Table </w:t>
      </w:r>
      <w:r w:rsidR="002C343A">
        <w:rPr>
          <w:rFonts w:hint="eastAsia"/>
        </w:rPr>
        <w:t>S2</w:t>
      </w:r>
      <w:r>
        <w:rPr>
          <w:rFonts w:hint="eastAsia"/>
        </w:rPr>
        <w:t xml:space="preserve">: </w:t>
      </w:r>
      <w:r w:rsidR="002013C6">
        <w:rPr>
          <w:rFonts w:hint="eastAsia"/>
        </w:rPr>
        <w:t>Multivariate</w:t>
      </w:r>
      <w:r>
        <w:rPr>
          <w:rFonts w:hint="eastAsia"/>
        </w:rPr>
        <w:t xml:space="preserve"> analysis of clinicopathological variables affecting </w:t>
      </w:r>
      <w:r w:rsidR="002C343A">
        <w:rPr>
          <w:rFonts w:hint="eastAsia"/>
        </w:rPr>
        <w:t>OS</w:t>
      </w:r>
    </w:p>
    <w:p w:rsidR="003B6DD3" w:rsidRDefault="003B6DD3"/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789"/>
        <w:gridCol w:w="794"/>
        <w:gridCol w:w="794"/>
        <w:gridCol w:w="794"/>
        <w:gridCol w:w="841"/>
        <w:gridCol w:w="1294"/>
      </w:tblGrid>
      <w:tr w:rsidR="002013C6" w:rsidRPr="00887E63" w:rsidTr="002C343A">
        <w:trPr>
          <w:trHeight w:val="288"/>
        </w:trPr>
        <w:tc>
          <w:tcPr>
            <w:tcW w:w="22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C6" w:rsidRPr="00887E63" w:rsidRDefault="002013C6" w:rsidP="00201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C6" w:rsidRPr="00887E63" w:rsidRDefault="002013C6" w:rsidP="000F02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E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95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13C6" w:rsidRPr="00887E63" w:rsidRDefault="002013C6" w:rsidP="00201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C6" w:rsidRPr="00887E63" w:rsidRDefault="002013C6" w:rsidP="00201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E6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Z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3C6" w:rsidRPr="00887E63" w:rsidRDefault="002013C6" w:rsidP="002013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E6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2C343A" w:rsidRPr="007D7683" w:rsidTr="002C343A">
        <w:trPr>
          <w:trHeight w:val="270"/>
        </w:trPr>
        <w:tc>
          <w:tcPr>
            <w:tcW w:w="2295" w:type="pct"/>
            <w:shd w:val="clear" w:color="auto" w:fill="auto"/>
            <w:noWrap/>
            <w:vAlign w:val="center"/>
            <w:hideMark/>
          </w:tcPr>
          <w:p w:rsidR="002C343A" w:rsidRPr="007D7683" w:rsidRDefault="002C343A" w:rsidP="002013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D7683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stage</w:t>
            </w:r>
            <w:r w:rsidRPr="007D768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3 vs T1-2</w:t>
            </w:r>
            <w:r w:rsidRPr="007D768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2C343A" w:rsidRPr="00F53A91" w:rsidRDefault="002C343A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3A9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1.8846 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2C343A" w:rsidRPr="00F53A91" w:rsidRDefault="002C343A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3A9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1.2047 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C343A" w:rsidRPr="00F53A91" w:rsidRDefault="002C343A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3A9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.9483 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2C343A" w:rsidRPr="00F53A91" w:rsidRDefault="002C343A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3A9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.78 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:rsidR="002C343A" w:rsidRPr="00F53A91" w:rsidRDefault="002C343A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3A9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.51E-03</w:t>
            </w:r>
          </w:p>
        </w:tc>
      </w:tr>
      <w:tr w:rsidR="002C343A" w:rsidRPr="007D7683" w:rsidTr="002C343A">
        <w:trPr>
          <w:trHeight w:val="270"/>
        </w:trPr>
        <w:tc>
          <w:tcPr>
            <w:tcW w:w="2295" w:type="pct"/>
            <w:shd w:val="clear" w:color="auto" w:fill="auto"/>
            <w:noWrap/>
            <w:vAlign w:val="center"/>
          </w:tcPr>
          <w:p w:rsidR="002C343A" w:rsidRPr="007D7683" w:rsidRDefault="002C343A" w:rsidP="002013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stage</w:t>
            </w:r>
            <w:r w:rsidRPr="007D768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2-3 vs N0-1</w:t>
            </w:r>
            <w:r w:rsidRPr="007D768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2C343A" w:rsidRPr="00F53A91" w:rsidRDefault="002C343A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3A9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.1914 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2C343A" w:rsidRPr="00F53A91" w:rsidRDefault="002C343A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3A9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1.6764 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C343A" w:rsidRPr="00F53A91" w:rsidRDefault="002C343A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3A9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.8646 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2C343A" w:rsidRPr="00F53A91" w:rsidRDefault="002C343A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3A9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5.74 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:rsidR="002C343A" w:rsidRPr="00F53A91" w:rsidRDefault="002C343A" w:rsidP="000F021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53A9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.46E-09</w:t>
            </w:r>
          </w:p>
        </w:tc>
      </w:tr>
    </w:tbl>
    <w:p w:rsidR="003B6DD3" w:rsidRDefault="003B6DD3" w:rsidP="003B6DD3"/>
    <w:p w:rsidR="003B6DD3" w:rsidRPr="003B6DD3" w:rsidRDefault="003B6DD3"/>
    <w:sectPr w:rsidR="003B6DD3" w:rsidRPr="003B6D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973D69" w:rsidRDefault="00973D69" w:rsidP="003B6DD3">
      <w:r>
        <w:separator/>
      </w:r>
    </w:p>
  </w:endnote>
  <w:endnote w:type="continuationSeparator" w:id="0">
    <w:p w:rsidR="00973D69" w:rsidRDefault="00973D69" w:rsidP="003B6D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973D69" w:rsidRDefault="00973D69" w:rsidP="003B6DD3">
      <w:r>
        <w:separator/>
      </w:r>
    </w:p>
  </w:footnote>
  <w:footnote w:type="continuationSeparator" w:id="0">
    <w:p w:rsidR="00973D69" w:rsidRDefault="00973D69" w:rsidP="003B6D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AC85D42-7F4C-4D0E-B869-F390E7F9F1A7}"/>
    <w:docVar w:name="KY_MEDREF_VERSION" w:val="3"/>
  </w:docVars>
  <w:rsids>
    <w:rsidRoot w:val="00237DCC"/>
    <w:rsid w:val="002013C6"/>
    <w:rsid w:val="00237DCC"/>
    <w:rsid w:val="002C343A"/>
    <w:rsid w:val="003257A3"/>
    <w:rsid w:val="003B6DD3"/>
    <w:rsid w:val="00973D69"/>
    <w:rsid w:val="00AB0BAF"/>
    <w:rsid w:val="00B47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4BA1158-2C4E-BA41-B076-89F5CA702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6D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6D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6D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6D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xinpiaoxue yang</cp:lastModifiedBy>
  <cp:revision>2</cp:revision>
  <dcterms:created xsi:type="dcterms:W3CDTF">2021-05-13T08:48:00Z</dcterms:created>
  <dcterms:modified xsi:type="dcterms:W3CDTF">2021-05-13T08:48:00Z</dcterms:modified>
</cp:coreProperties>
</file>